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JovCaption"/>
        <w:spacing w:lineRule="auto" w:line="360" w:before="120" w:after="120"/>
        <w:jc w:val="center"/>
        <w:rPr>
          <w:rFonts w:ascii="Garamond" w:hAnsi="Garamond" w:cs="Arial"/>
          <w:b/>
          <w:b/>
          <w:i/>
          <w:i/>
          <w:sz w:val="28"/>
          <w:szCs w:val="28"/>
        </w:rPr>
      </w:pPr>
      <w:r>
        <w:rPr>
          <w:rFonts w:cs="Arial" w:ascii="Garamond" w:hAnsi="Garamond"/>
          <w:b/>
          <w:i/>
          <w:sz w:val="28"/>
          <w:szCs w:val="28"/>
        </w:rPr>
        <w:t>Supporting Information table S1</w:t>
      </w:r>
    </w:p>
    <w:p>
      <w:pPr>
        <w:pStyle w:val="JovCaption"/>
        <w:spacing w:lineRule="auto" w:line="360"/>
        <w:jc w:val="center"/>
        <w:rPr>
          <w:rFonts w:ascii="Garamond" w:hAnsi="Garamond" w:cs="Arial"/>
          <w:i/>
          <w:i/>
          <w:sz w:val="28"/>
          <w:szCs w:val="28"/>
        </w:rPr>
      </w:pPr>
      <w:r>
        <w:rPr>
          <w:rFonts w:cs="Arial" w:ascii="Garamond" w:hAnsi="Garamond"/>
          <w:i/>
          <w:sz w:val="28"/>
          <w:szCs w:val="28"/>
        </w:rPr>
        <w:t>Items in UPPS impulsive behavior scal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GB" w:eastAsia="fr-FR"/>
        </w:rPr>
        <w:t>Urgenc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. </w:t>
        <w:tab/>
        <w:t>I have trouble controlling my impuls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2. </w:t>
        <w:tab/>
        <w:t>I have trouble resisting my cravings (for food, cigarettes, etc.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3. </w:t>
        <w:tab/>
        <w:t>I often get involved in things I later wish I could get out of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4. </w:t>
        <w:tab/>
        <w:t>When I feel bad, I will often do things I later regret in order to make myself feel better now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5. </w:t>
        <w:tab/>
        <w:t>Sometimes when I feel bad, I can't seem to stop what I am doing even though it is making me feel wors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6. </w:t>
        <w:tab/>
        <w:t>When I am upset I often act without thinking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7. </w:t>
        <w:tab/>
        <w:t>When I feel rejected, I will often say things that I later regre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8. </w:t>
        <w:tab/>
        <w:t>It is hard for me to resist acting on my feeling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9. </w:t>
        <w:tab/>
        <w:t>I often make matters worse because I act without thinking when I am upse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0. </w:t>
        <w:tab/>
        <w:t>In the heat of an argument, I will often say things that I later regre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1. </w:t>
        <w:tab/>
        <w:t>I am always able to keep my feelings under control. * (R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2. </w:t>
        <w:tab/>
        <w:t>Sometimes I do things on impulse that I later regret</w:t>
      </w:r>
    </w:p>
    <w:p>
      <w:pPr>
        <w:pStyle w:val="Normal"/>
        <w:autoSpaceDE w:val="false"/>
        <w:spacing w:lineRule="auto" w:line="240" w:before="0" w:after="0"/>
        <w:rPr>
          <w:rFonts w:ascii="AdvTimes" w:hAnsi="AdvTimes" w:eastAsia="Times New Roman" w:cs="AdvTimes"/>
          <w:bCs/>
          <w:sz w:val="18"/>
          <w:szCs w:val="18"/>
          <w:lang w:val="en-GB" w:eastAsia="fr-FR"/>
        </w:rPr>
      </w:pPr>
      <w:r>
        <w:rPr>
          <w:rFonts w:eastAsia="Times New Roman" w:cs="AdvTimes" w:ascii="AdvTimes" w:hAnsi="AdvTimes"/>
          <w:bCs/>
          <w:sz w:val="18"/>
          <w:szCs w:val="18"/>
          <w:lang w:val="en-GB" w:eastAsia="fr-FR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GB" w:eastAsia="fr-FR"/>
        </w:rPr>
        <w:t>Premeditation (</w:t>
      </w:r>
      <w:r>
        <w:rPr>
          <w:rFonts w:eastAsia="Times New Roman" w:cs="Times New Roman" w:ascii="Times New Roman" w:hAnsi="Times New Roman"/>
          <w:b/>
          <w:bCs/>
          <w:i/>
          <w:sz w:val="18"/>
          <w:szCs w:val="18"/>
          <w:lang w:val="en-GB" w:eastAsia="fr-FR"/>
        </w:rPr>
        <w:t>lack of</w:t>
      </w: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GB" w:eastAsia="fr-FR"/>
        </w:rPr>
        <w:t>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. </w:t>
        <w:tab/>
        <w:t>I have a reserved and cautious attitude toward life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2. </w:t>
        <w:tab/>
        <w:t>My thinking is usually careful and purposeful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3. </w:t>
        <w:tab/>
        <w:t>I am not one of those people who blurt out things without thinking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4. </w:t>
        <w:tab/>
        <w:t>I like to stop and think things over before I do them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5. </w:t>
        <w:tab/>
        <w:t>I don't like to start a project until I know exactly how to proceed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6. </w:t>
        <w:tab/>
        <w:t>I tend to value and follow a rational, ``sensible'' approach to thing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7. </w:t>
        <w:tab/>
        <w:t>I usually make up my mind through careful reasoning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8. </w:t>
        <w:tab/>
        <w:t>I am a cautious person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9. </w:t>
        <w:tab/>
        <w:t>Before I get into a new situation I like to find out what to expect from it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0. </w:t>
        <w:tab/>
        <w:t>I usually think carefully before doing anything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1. </w:t>
        <w:tab/>
        <w:t>Before making up my mind, I consider all the advantages and disadvantages.</w:t>
      </w:r>
    </w:p>
    <w:p>
      <w:pPr>
        <w:pStyle w:val="Normal"/>
        <w:autoSpaceDE w:val="false"/>
        <w:spacing w:lineRule="auto" w:line="240" w:before="0" w:after="0"/>
        <w:rPr>
          <w:rFonts w:ascii="AdvTimes" w:hAnsi="AdvTimes" w:eastAsia="Times New Roman" w:cs="AdvTimes"/>
          <w:bCs/>
          <w:sz w:val="18"/>
          <w:szCs w:val="18"/>
          <w:lang w:val="en-GB" w:eastAsia="fr-FR"/>
        </w:rPr>
      </w:pPr>
      <w:r>
        <w:rPr>
          <w:rFonts w:eastAsia="Times New Roman" w:cs="AdvTimes" w:ascii="AdvTimes" w:hAnsi="AdvTimes"/>
          <w:bCs/>
          <w:sz w:val="18"/>
          <w:szCs w:val="18"/>
          <w:lang w:val="en-GB" w:eastAsia="fr-F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GB" w:eastAsia="fr-FR"/>
        </w:rPr>
        <w:t>Perseverance (</w:t>
      </w:r>
      <w:r>
        <w:rPr>
          <w:rFonts w:eastAsia="Times New Roman" w:cs="Times New Roman" w:ascii="Times New Roman" w:hAnsi="Times New Roman"/>
          <w:b/>
          <w:bCs/>
          <w:i/>
          <w:sz w:val="18"/>
          <w:szCs w:val="18"/>
          <w:lang w:val="en-GB" w:eastAsia="fr-FR"/>
        </w:rPr>
        <w:t>lack of</w:t>
      </w: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GB" w:eastAsia="fr-FR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. </w:t>
        <w:tab/>
        <w:t>I generally like to see things through to the end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2. </w:t>
        <w:tab/>
        <w:t>I tend to give up easily. *(R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3. </w:t>
        <w:tab/>
        <w:t>Unfinished tasks really bother m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4. </w:t>
        <w:tab/>
        <w:t>Once I get going on something I hate to stop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5. </w:t>
        <w:tab/>
        <w:t>I concentrate easil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6. </w:t>
        <w:tab/>
        <w:t>I finish what I star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7. </w:t>
        <w:tab/>
        <w:t>I'm pretty good about pacing myself so as to get things done on tim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8. </w:t>
        <w:tab/>
        <w:t>I am a productive person who always gets the job don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9. </w:t>
        <w:tab/>
        <w:t>Once I start a project, I almost always finish i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0. </w:t>
        <w:tab/>
        <w:t>There are so many little jobs that need to be done that I sometimes just ignore them all. *(R)</w:t>
      </w:r>
    </w:p>
    <w:p>
      <w:pPr>
        <w:pStyle w:val="Normal"/>
        <w:spacing w:lineRule="auto" w:line="240" w:before="0" w:after="0"/>
        <w:rPr>
          <w:rFonts w:ascii="AdvTimes" w:hAnsi="AdvTimes" w:eastAsia="Times New Roman" w:cs="AdvTimes"/>
          <w:bCs/>
          <w:sz w:val="18"/>
          <w:szCs w:val="18"/>
          <w:lang w:val="en-GB" w:eastAsia="fr-FR"/>
        </w:rPr>
      </w:pPr>
      <w:r>
        <w:rPr>
          <w:rFonts w:eastAsia="Times New Roman" w:cs="AdvTimes" w:ascii="AdvTimes" w:hAnsi="AdvTimes"/>
          <w:bCs/>
          <w:sz w:val="18"/>
          <w:szCs w:val="18"/>
          <w:lang w:val="en-GB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GB" w:eastAsia="fr-FR"/>
        </w:rPr>
        <w:t>Sensation Seekin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. </w:t>
        <w:tab/>
        <w:t>I generally seek new and exciting experiences and sensation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2. </w:t>
        <w:tab/>
        <w:t>I'll try anything onc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3. </w:t>
        <w:tab/>
        <w:t>I like sports and games in which you have to choose your next move very quickl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4. </w:t>
        <w:tab/>
        <w:t>I would enjoy water skiing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5. </w:t>
        <w:tab/>
        <w:t>I quite enjoy taking risk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6. </w:t>
        <w:tab/>
        <w:t>I would enjoy parachute jumping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7. </w:t>
        <w:tab/>
        <w:t>I welcome new and exciting experiences and sensations, even if they are a little frightening and unconventional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8. </w:t>
        <w:tab/>
        <w:t>I would like to learn to fly an airplan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9. </w:t>
        <w:tab/>
        <w:t>I sometimes like doing things that are a bit frightening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0. </w:t>
        <w:tab/>
        <w:t>I would enjoy the sensation of skiing very fast down a high mountain slop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1. </w:t>
        <w:tab/>
        <w:t>I would like to go scuba diving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 xml:space="preserve">12. </w:t>
        <w:tab/>
        <w:t>I would enjoy fast driving.</w:t>
      </w:r>
    </w:p>
    <w:p>
      <w:pPr>
        <w:pStyle w:val="Normal"/>
        <w:spacing w:lineRule="auto" w:line="240" w:before="0" w:after="0"/>
        <w:rPr>
          <w:rFonts w:ascii="AdvTimes" w:hAnsi="AdvTimes" w:eastAsia="Times New Roman" w:cs="AdvTimes"/>
          <w:bCs/>
          <w:sz w:val="18"/>
          <w:szCs w:val="18"/>
          <w:lang w:val="en-GB" w:eastAsia="fr-FR"/>
        </w:rPr>
      </w:pPr>
      <w:r>
        <w:rPr>
          <w:rFonts w:eastAsia="Times New Roman" w:cs="AdvTimes" w:ascii="AdvTimes" w:hAnsi="AdvTimes"/>
          <w:bCs/>
          <w:sz w:val="18"/>
          <w:szCs w:val="18"/>
          <w:lang w:val="en-GB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>* (R) ± indicates that the item is reverse-scored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>From: Whiteside SP &amp; Lynam DR. Personality and Individual Differences 30 (2001) 669-689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18"/>
          <w:szCs w:val="18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GB" w:eastAsia="fr-FR"/>
        </w:rPr>
        <w:t>And French validation from: Van der Linden M et al., European Journal of Psychological Assessment 2006; Vol. 22(1):38–42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fr-FR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aramond">
    <w:charset w:val="00"/>
    <w:family w:val="roman"/>
    <w:pitch w:val="variable"/>
  </w:font>
  <w:font w:name="AdvTimes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/>
      <w:rPr>
        <w:rFonts w:ascii="Garamond" w:hAnsi="Garamond" w:cs="Garamond"/>
        <w:sz w:val="28"/>
        <w:szCs w:val="28"/>
        <w:lang w:val="en-US"/>
      </w:rPr>
    </w:pPr>
    <w:r>
      <w:rPr>
        <w:rFonts w:cs="Garamond" w:ascii="Garamond" w:hAnsi="Garamond"/>
        <w:sz w:val="28"/>
        <w:szCs w:val="28"/>
        <w:lang w:val="en-US"/>
      </w:rPr>
      <w:t>Cirilli et al. 2011.</w:t>
      <w:tab/>
      <w:tab/>
      <w:tab/>
      <w:tab/>
      <w:tab/>
      <w:t>Impulsivity and eye movements.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ind w:right="360" w:hanging="0"/>
      <w:rPr>
        <w:rFonts w:ascii="Garamond" w:hAnsi="Garamond" w:cs="Garamond"/>
        <w:sz w:val="28"/>
        <w:szCs w:val="28"/>
        <w:lang w:val="en-US"/>
      </w:rPr>
    </w:pPr>
    <w:r>
      <w:rPr>
        <w:rFonts w:cs="Garamond" w:ascii="Garamond" w:hAnsi="Garamond"/>
        <w:sz w:val="28"/>
        <w:szCs w:val="28"/>
        <w:lang w:val="en-US"/>
      </w:rPr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B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vCaption">
    <w:name w:val="jovCaption"/>
    <w:basedOn w:val="Normal"/>
    <w:qFormat/>
    <w:pPr>
      <w:keepLines/>
      <w:spacing w:lineRule="exact" w:line="240" w:before="120" w:after="120"/>
      <w:jc w:val="both"/>
    </w:pPr>
    <w:rPr>
      <w:rFonts w:ascii="Arial" w:hAnsi="Arial" w:eastAsia="Times New Roman" w:cs="Arial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3:10:00Z</dcterms:created>
  <dc:creator>Matrice UCL</dc:creator>
  <dc:description/>
  <cp:keywords/>
  <dc:language>en-US</dc:language>
  <cp:lastModifiedBy>laetitia cirilli</cp:lastModifiedBy>
  <dcterms:modified xsi:type="dcterms:W3CDTF">2011-10-05T11:22:00Z</dcterms:modified>
  <cp:revision>3</cp:revision>
  <dc:subject/>
  <dc:title>Figure legends</dc:title>
</cp:coreProperties>
</file>